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00BEB" w14:textId="047075A5" w:rsidR="00923BAD" w:rsidRPr="00090B4B" w:rsidRDefault="007030C8">
      <w:pPr>
        <w:rPr>
          <w:b/>
          <w:bCs/>
          <w:lang w:val="en-US"/>
        </w:rPr>
      </w:pPr>
      <w:proofErr w:type="spellStart"/>
      <w:r w:rsidRPr="00090B4B">
        <w:rPr>
          <w:b/>
          <w:bCs/>
          <w:lang w:val="en-US"/>
        </w:rPr>
        <w:t>Supplemetary</w:t>
      </w:r>
      <w:proofErr w:type="spellEnd"/>
      <w:r w:rsidRPr="00090B4B">
        <w:rPr>
          <w:b/>
          <w:bCs/>
          <w:lang w:val="en-US"/>
        </w:rPr>
        <w:t xml:space="preserve"> figures</w:t>
      </w:r>
    </w:p>
    <w:p w14:paraId="6CB77F8C" w14:textId="7E209C03" w:rsidR="00670AA5" w:rsidRDefault="00670AA5" w:rsidP="00670AA5">
      <w:pPr>
        <w:rPr>
          <w:lang w:val="en-US"/>
        </w:rPr>
      </w:pPr>
      <w:r w:rsidRPr="00090B4B">
        <w:rPr>
          <w:lang w:val="en-US"/>
        </w:rPr>
        <w:t>Figure S</w:t>
      </w:r>
      <w:r>
        <w:rPr>
          <w:lang w:val="en-US"/>
        </w:rPr>
        <w:t>1</w:t>
      </w:r>
      <w:r w:rsidRPr="00090B4B">
        <w:rPr>
          <w:lang w:val="en-US"/>
        </w:rPr>
        <w:t xml:space="preserve">: </w:t>
      </w:r>
      <w:r>
        <w:rPr>
          <w:lang w:val="en-US"/>
        </w:rPr>
        <w:t>Heatmap of pairwise SNPs Linkage Disequilibrium for each significant homozygous haplotype</w:t>
      </w:r>
      <w:r w:rsidR="00AA1D8C">
        <w:rPr>
          <w:lang w:val="en-US"/>
        </w:rPr>
        <w:t xml:space="preserve"> (A – on BTA6; B – on BTA11; C – on BTA14)</w:t>
      </w:r>
      <w:r>
        <w:rPr>
          <w:lang w:val="en-US"/>
        </w:rPr>
        <w:t>.</w:t>
      </w:r>
    </w:p>
    <w:p w14:paraId="32D735C2" w14:textId="08FF9EEA" w:rsidR="00AA1D8C" w:rsidRPr="00090B4B" w:rsidRDefault="00AA1D8C" w:rsidP="00670AA5">
      <w:pPr>
        <w:rPr>
          <w:lang w:val="en-US"/>
        </w:rPr>
      </w:pPr>
      <w:r>
        <w:rPr>
          <w:lang w:val="en-US"/>
        </w:rPr>
        <w:t>A)</w:t>
      </w:r>
    </w:p>
    <w:p w14:paraId="55F774DE" w14:textId="4FBC3B25" w:rsidR="007030C8" w:rsidRDefault="00AA1D8C" w:rsidP="00AA1D8C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6E9E3899" wp14:editId="19562ED4">
            <wp:extent cx="4320000" cy="3600000"/>
            <wp:effectExtent l="0" t="0" r="4445" b="635"/>
            <wp:docPr id="506505088" name="Immagine 4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505088" name="Immagine 4" descr="Immagine che contiene testo, diagramma, schermata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F9B82" w14:textId="77777777" w:rsidR="00AA1D8C" w:rsidRDefault="00AA1D8C">
      <w:pPr>
        <w:rPr>
          <w:noProof/>
        </w:rPr>
      </w:pPr>
    </w:p>
    <w:p w14:paraId="083B6DE8" w14:textId="10C2FB13" w:rsidR="00AA1D8C" w:rsidRDefault="00AA1D8C">
      <w:pPr>
        <w:rPr>
          <w:noProof/>
        </w:rPr>
      </w:pPr>
      <w:r>
        <w:rPr>
          <w:noProof/>
        </w:rPr>
        <w:t>B)</w:t>
      </w:r>
    </w:p>
    <w:p w14:paraId="223C8F67" w14:textId="1D8BAC52" w:rsidR="00AA1D8C" w:rsidRDefault="00AA1D8C" w:rsidP="00AA1D8C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50A43DA0" wp14:editId="1B3D4A40">
            <wp:extent cx="4320000" cy="3600000"/>
            <wp:effectExtent l="0" t="0" r="4445" b="635"/>
            <wp:docPr id="357625146" name="Immagine 5" descr="Immagine che contiene testo, schermata, Carattere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625146" name="Immagine 5" descr="Immagine che contiene testo, schermata, Carattere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7B0E2" w14:textId="13F160D3" w:rsidR="00AA1D8C" w:rsidRDefault="00AA1D8C">
      <w:pPr>
        <w:rPr>
          <w:noProof/>
        </w:rPr>
      </w:pPr>
      <w:r>
        <w:rPr>
          <w:noProof/>
        </w:rPr>
        <w:lastRenderedPageBreak/>
        <w:t xml:space="preserve">C) </w:t>
      </w:r>
    </w:p>
    <w:p w14:paraId="0DB2CB86" w14:textId="439450E1" w:rsidR="00AA1D8C" w:rsidRDefault="00AA1D8C" w:rsidP="00AA1D8C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5F2998DB" wp14:editId="543F4B6C">
            <wp:extent cx="4320000" cy="3600000"/>
            <wp:effectExtent l="0" t="0" r="4445" b="635"/>
            <wp:docPr id="1365399229" name="Immagine 6" descr="Immagine che contiene testo, schermata, diagramm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399229" name="Immagine 6" descr="Immagine che contiene testo, schermata, diagramma, design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D465D" w14:textId="77777777" w:rsidR="00AA1D8C" w:rsidRPr="00090B4B" w:rsidRDefault="00AA1D8C">
      <w:pPr>
        <w:rPr>
          <w:lang w:val="en-US"/>
        </w:rPr>
      </w:pPr>
    </w:p>
    <w:sectPr w:rsidR="00AA1D8C" w:rsidRPr="00090B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0C8"/>
    <w:rsid w:val="00090B4B"/>
    <w:rsid w:val="001E506E"/>
    <w:rsid w:val="002C6871"/>
    <w:rsid w:val="00414DE1"/>
    <w:rsid w:val="00670AA5"/>
    <w:rsid w:val="00675AAA"/>
    <w:rsid w:val="007030C8"/>
    <w:rsid w:val="00724F61"/>
    <w:rsid w:val="00822715"/>
    <w:rsid w:val="00923BAD"/>
    <w:rsid w:val="00981DAB"/>
    <w:rsid w:val="00AA1D8C"/>
    <w:rsid w:val="00DF0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DFC74"/>
  <w15:chartTrackingRefBased/>
  <w15:docId w15:val="{DB73AFE7-7B8D-4A2C-A0CB-272F1E112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030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03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030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030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030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030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030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030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030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03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03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030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030C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030C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030C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030C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030C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030C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030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03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030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030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030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030C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030C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030C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03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030C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030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iara fabbri</dc:creator>
  <cp:keywords/>
  <dc:description/>
  <cp:lastModifiedBy>maria chiara fabbri</cp:lastModifiedBy>
  <cp:revision>5</cp:revision>
  <dcterms:created xsi:type="dcterms:W3CDTF">2024-07-04T06:16:00Z</dcterms:created>
  <dcterms:modified xsi:type="dcterms:W3CDTF">2025-06-25T08:35:00Z</dcterms:modified>
</cp:coreProperties>
</file>